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C9786" w14:textId="7B4CDE17" w:rsidR="00E820C4" w:rsidRDefault="00CD7886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Figure S1 D</w:t>
      </w:r>
      <w:r>
        <w:rPr>
          <w:rFonts w:ascii="Times New Roman" w:eastAsia="宋体" w:hAnsi="Times New Roman" w:cs="Times New Roman"/>
          <w:bCs/>
          <w:sz w:val="24"/>
        </w:rPr>
        <w:t>ifferences in total cell recovery between the CON</w:t>
      </w:r>
      <w:r>
        <w:rPr>
          <w:rFonts w:ascii="Times New Roman" w:eastAsia="宋体" w:hAnsi="Times New Roman" w:cs="Times New Roman" w:hint="eastAsia"/>
          <w:bCs/>
          <w:sz w:val="24"/>
        </w:rPr>
        <w:t>(A)</w:t>
      </w:r>
      <w:r>
        <w:rPr>
          <w:rFonts w:ascii="Times New Roman" w:eastAsia="宋体" w:hAnsi="Times New Roman" w:cs="Times New Roman"/>
          <w:bCs/>
          <w:sz w:val="24"/>
        </w:rPr>
        <w:t xml:space="preserve"> and M</w:t>
      </w:r>
      <w:r>
        <w:rPr>
          <w:rFonts w:ascii="Times New Roman" w:eastAsia="宋体" w:hAnsi="Times New Roman" w:cs="Times New Roman" w:hint="eastAsia"/>
          <w:bCs/>
          <w:sz w:val="24"/>
        </w:rPr>
        <w:t>(B)</w:t>
      </w:r>
      <w:r>
        <w:rPr>
          <w:rFonts w:ascii="Times New Roman" w:eastAsia="宋体" w:hAnsi="Times New Roman" w:cs="Times New Roman"/>
          <w:bCs/>
          <w:sz w:val="24"/>
        </w:rPr>
        <w:t xml:space="preserve"> groups</w:t>
      </w:r>
      <w:r>
        <w:rPr>
          <w:rFonts w:ascii="Times New Roman" w:eastAsia="宋体" w:hAnsi="Times New Roman" w:cs="Times New Roman" w:hint="eastAsia"/>
          <w:bCs/>
          <w:sz w:val="24"/>
        </w:rPr>
        <w:t>.</w:t>
      </w:r>
    </w:p>
    <w:p w14:paraId="77577675" w14:textId="7BC3AAA0" w:rsidR="00CD7886" w:rsidRDefault="00CD7886">
      <w:r>
        <w:rPr>
          <w:noProof/>
        </w:rPr>
        <w:drawing>
          <wp:inline distT="0" distB="0" distL="0" distR="0" wp14:anchorId="5E84FA37" wp14:editId="32293677">
            <wp:extent cx="5274310" cy="3765550"/>
            <wp:effectExtent l="0" t="0" r="2540" b="6350"/>
            <wp:docPr id="1896686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2B837" w14:textId="5917A596" w:rsidR="00CD7886" w:rsidRDefault="00CD7886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>Figure S2 Differentially expressed genes between CON group and M group.</w:t>
      </w:r>
    </w:p>
    <w:p w14:paraId="7741DCF9" w14:textId="5D006B9A" w:rsidR="00CD7886" w:rsidRDefault="00CD7886">
      <w:r>
        <w:rPr>
          <w:noProof/>
        </w:rPr>
        <w:lastRenderedPageBreak/>
        <w:drawing>
          <wp:inline distT="0" distB="0" distL="0" distR="0" wp14:anchorId="38DA581E" wp14:editId="0FEDD5A1">
            <wp:extent cx="1828800" cy="6100445"/>
            <wp:effectExtent l="0" t="0" r="0" b="0"/>
            <wp:docPr id="674683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610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C7DBE" w14:textId="0EA23D18" w:rsidR="00CD7886" w:rsidRDefault="00CD7886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 xml:space="preserve">Figure S3 Differentially expressed genes of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tromal cells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between CON group and M group.</w:t>
      </w:r>
    </w:p>
    <w:p w14:paraId="13E50ABF" w14:textId="056391F0" w:rsidR="00CD7886" w:rsidRDefault="00CD7886">
      <w:r>
        <w:rPr>
          <w:noProof/>
        </w:rPr>
        <w:lastRenderedPageBreak/>
        <w:drawing>
          <wp:inline distT="0" distB="0" distL="0" distR="0" wp14:anchorId="21439E30" wp14:editId="4378E4C9">
            <wp:extent cx="932815" cy="8863330"/>
            <wp:effectExtent l="0" t="0" r="635" b="0"/>
            <wp:docPr id="19576549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81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E0587" w14:textId="5F702921" w:rsidR="00CD7886" w:rsidRDefault="00CD7886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lastRenderedPageBreak/>
        <w:t>Figure S4 Proportion of each cell type in stromal cell cluster.</w:t>
      </w:r>
    </w:p>
    <w:p w14:paraId="2BD88E6A" w14:textId="4A28A6C1" w:rsidR="00CD7886" w:rsidRDefault="00CD7886">
      <w:pPr>
        <w:rPr>
          <w:rFonts w:hint="eastAsia"/>
        </w:rPr>
      </w:pPr>
      <w:r>
        <w:rPr>
          <w:noProof/>
        </w:rPr>
        <w:drawing>
          <wp:inline distT="0" distB="0" distL="0" distR="0" wp14:anchorId="16EEA366" wp14:editId="14921694">
            <wp:extent cx="5208270" cy="8005445"/>
            <wp:effectExtent l="0" t="0" r="0" b="0"/>
            <wp:docPr id="7911180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270" cy="800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7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B0C5A" w14:textId="77777777" w:rsidR="00062F72" w:rsidRDefault="00062F72" w:rsidP="00CD788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10E468" w14:textId="77777777" w:rsidR="00062F72" w:rsidRDefault="00062F72" w:rsidP="00CD788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9E325" w14:textId="77777777" w:rsidR="00062F72" w:rsidRDefault="00062F72" w:rsidP="00CD788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DEE32D" w14:textId="77777777" w:rsidR="00062F72" w:rsidRDefault="00062F72" w:rsidP="00CD788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C4"/>
    <w:rsid w:val="00062F72"/>
    <w:rsid w:val="002F506E"/>
    <w:rsid w:val="00CD7886"/>
    <w:rsid w:val="00E8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0EF960"/>
  <w15:chartTrackingRefBased/>
  <w15:docId w15:val="{DCAE4D8E-10F1-4B54-BD42-DB9E9168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20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0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0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0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0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0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0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0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0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0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0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0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0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20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0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0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0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0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0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0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20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0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20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0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20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820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78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78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78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78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</Words>
  <Characters>272</Characters>
  <Application>Microsoft Office Word</Application>
  <DocSecurity>0</DocSecurity>
  <Lines>4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松 徐</dc:creator>
  <cp:keywords/>
  <dc:description/>
  <cp:lastModifiedBy>笑松 徐</cp:lastModifiedBy>
  <cp:revision>2</cp:revision>
  <dcterms:created xsi:type="dcterms:W3CDTF">2026-02-06T00:11:00Z</dcterms:created>
  <dcterms:modified xsi:type="dcterms:W3CDTF">2026-02-06T00:14:00Z</dcterms:modified>
</cp:coreProperties>
</file>